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12909" w14:textId="77777777" w:rsidR="00097B51" w:rsidRDefault="00097B51"/>
    <w:tbl>
      <w:tblPr>
        <w:tblW w:w="86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2"/>
        <w:gridCol w:w="850"/>
        <w:gridCol w:w="850"/>
        <w:gridCol w:w="850"/>
        <w:gridCol w:w="850"/>
        <w:gridCol w:w="850"/>
      </w:tblGrid>
      <w:tr w:rsidR="007B0FC3" w:rsidRPr="00D124BE" w14:paraId="302FA62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3701C88" w14:textId="77777777" w:rsidR="007B0FC3" w:rsidRPr="003D396C" w:rsidRDefault="007B0FC3" w:rsidP="00B544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IGHV - IGHD - IGH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35437" w14:textId="77777777" w:rsidR="007B0FC3" w:rsidRPr="003D396C" w:rsidRDefault="007B0FC3" w:rsidP="00B544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all (n=59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C28E68" w14:textId="77777777" w:rsidR="007B0FC3" w:rsidRPr="003D396C" w:rsidRDefault="007B0FC3" w:rsidP="00B544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GS (n=1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E101D" w14:textId="77777777" w:rsidR="007B0FC3" w:rsidRPr="003D396C" w:rsidRDefault="007B0FC3" w:rsidP="00B544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GBP (n=14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CE454" w14:textId="77777777" w:rsidR="007B0FC3" w:rsidRPr="003D396C" w:rsidRDefault="007B0FC3" w:rsidP="00B544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 xml:space="preserve">A </w:t>
            </w:r>
          </w:p>
          <w:p w14:paraId="2C704268" w14:textId="77777777" w:rsidR="007B0FC3" w:rsidRPr="003D396C" w:rsidRDefault="007B0FC3" w:rsidP="00B544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(n=16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B06C17" w14:textId="77777777" w:rsidR="007B0FC3" w:rsidRPr="003D396C" w:rsidRDefault="007B0FC3" w:rsidP="00B544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3D3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HF (n=159)</w:t>
            </w:r>
          </w:p>
        </w:tc>
      </w:tr>
      <w:tr w:rsidR="007B0FC3" w:rsidRPr="00D124BE" w14:paraId="5C5BF8B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F06841B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</w:t>
            </w:r>
            <w:r w:rsidR="003D396C" w:rsidRP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6DA6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545A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7F211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264DD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632E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1768C0C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F62AB00" w14:textId="77777777" w:rsidR="007B0FC3" w:rsidRPr="00D124BE" w:rsidRDefault="007B0FC3" w:rsidP="003D39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47034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4AFC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E9277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C9BF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18E78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53145DF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BE75ACA" w14:textId="45EA8EDF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2B43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8DB6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A6D3F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1D9B3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9796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38DC7F9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F664B09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984D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4A0D8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F5398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CA8D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D60DC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269E5EA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E187376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  <w:r w:rsidR="003D396C" w:rsidRP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2765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3E1C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09127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1544A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F79F1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9696BAC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4A27388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36DEB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B79D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4EC32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A1FEB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5B83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8C5398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C54A730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EA0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DD9E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4C3C1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AA36C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3D31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0816577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13C974E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56C1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FB51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444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5CEFE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6B3D2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1A05BBD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C263696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907D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7E737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1F493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9497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3CBF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64B2DD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90445E0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99E9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46804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48AD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406DB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BEFF0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</w:tr>
      <w:tr w:rsidR="007B0FC3" w:rsidRPr="00D124BE" w14:paraId="68DD3E8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D2ACA68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A3B2D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0279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CB84A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ACC85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FA5E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7B0FC3" w:rsidRPr="00D124BE" w14:paraId="710DA8C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AB49B2F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B2214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B2A9E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C12D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B0CA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825BE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3AFB258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411BD87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0C40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D0E2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65685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6131A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BA3E7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6F3F42CC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FDCBFFB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BDE2A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C7AF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6BB0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71350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0C770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1356F4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8F284AB" w14:textId="5BCE8676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8780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8076B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6EE5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38C9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34C9F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A4E5BA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9FB19D6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1B15A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19E17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B3E2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BAF7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8220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C246AD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B1F123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A04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49176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366E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F139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E7A3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30ACF7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C22F360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F7D4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5A04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27FF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3D4B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251E5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40B3BC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0C607D6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75D1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BAFC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03118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33BC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D9512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7EEB90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E012FBD" w14:textId="058D2F0B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1357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CB48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657B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D7DE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44EAC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857C4E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C3DA70C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E5F3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D76B0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14E8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F1F6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83DA3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04C82A7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A2A9A7A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5271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6A79D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D14C7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6FCB9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1856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6C97FC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E130EB3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27A43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3E53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D45E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F570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F9A2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F12EFB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B3870C1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4A661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3A7EB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1C9CA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1BE6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16CA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63C134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483AC55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76F2C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D659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3FE1E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AE2D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C3BB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039368C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9BC7A4A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C272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6B47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64D5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2C69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399EF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13C1F13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927836B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973A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6374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82F9A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F6BB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4C16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E4739E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A80FE8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09C9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732A4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29200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BECEF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1791F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DC6A66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D83FFFF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0A74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D961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131D7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EFBF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F3D88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7C829A2E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8EA4FB3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06C2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2041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48E3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F1EC3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FEDD7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7B0FC3" w:rsidRPr="00D124BE" w14:paraId="47AB17D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961DE68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E13D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B498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0FC7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31A9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EF916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7B0FC3" w:rsidRPr="00D124BE" w14:paraId="23D5CAD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9BEFFCF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68541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6F7A9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E79D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4695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B338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0352D8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BD2940F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6DF0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64E9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A1717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A92B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B179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BC7D2C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31FC7C4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F87A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43657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98334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3718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7EA6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033D65E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BEDC4AD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F1D7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9C7A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AE1E3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C9690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E73C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9B3F25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57B0E01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53A5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2B333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5937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AB48C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14094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029A4C7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7647A0D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B10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2A51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39D2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08D1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70FCA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5B8B52E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4746657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7142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1C6F4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E624E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3770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9A4D1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30C3C8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AF74314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D518B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275D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F333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2B84F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7D67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56C2C2C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77B971C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0D55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4CE4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CA870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B26E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FF71F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02A6ACF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8B6334B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DA7B2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3FFE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6E291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2B838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622EB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558FDE9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F46906B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F290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6897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4D82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5FB6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6B971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786480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B5B1828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</w:t>
            </w:r>
            <w:bookmarkStart w:id="0" w:name="_GoBack"/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A6D1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77B1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A37F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1B5F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2E267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74B807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585C8D9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70F4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2574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B575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2C44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F0B48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22C42D6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68CC0CF" w14:textId="372CA5BF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CD7BA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0E515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3915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B471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315B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C27E9C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B0F6751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FB870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7C53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6FA9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88AF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D7CED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736836A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2402393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1A5A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5CDD0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8E5F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BB91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B9225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37951B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005A1F4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2B5B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A2813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481F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3B7A4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D019C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7B0FC3" w:rsidRPr="00D124BE" w14:paraId="7BC562B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040A755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0372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30B3C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6CABD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08F77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AC8C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E6D8D1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E69F4CE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E15E5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EC67A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223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21177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D150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2680FAD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BCB288A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DF06E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18C4C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41DF9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2C2AE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77BC5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47779A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D2414E0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41982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64A7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453B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DD21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33DD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53CF797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681F540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A511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6E6E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061C0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6E94D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08A1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7B0FC3" w:rsidRPr="00D124BE" w14:paraId="684B163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9739888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F6C2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3F5D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8B40B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3EF09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FD21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09E734D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3A02ABA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3E6E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0D204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9B214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8551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C54B5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1</w:t>
            </w:r>
          </w:p>
        </w:tc>
      </w:tr>
      <w:tr w:rsidR="007B0FC3" w:rsidRPr="00D124BE" w14:paraId="07BD8BCE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5E33B2F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621F1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F84D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A894C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5FB01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3457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7B0FC3" w:rsidRPr="00D124BE" w14:paraId="622F1ECC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DA90494" w14:textId="00494F4B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2151B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8E34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3CFB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39C4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F4DF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C4C692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4BD740A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98E1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D7FE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1399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BC40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BD114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45DCBE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6A8B8E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89BA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F74F8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3827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A078C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454B1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019ED60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D64390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EBBE4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F2DE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C1438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492E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775FB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7B0FC3" w:rsidRPr="00D124BE" w14:paraId="007A6D5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585A46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00154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3D034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B3CDB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E839F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050AC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DE38BD4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3C1C413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BF77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A0E76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D9E7D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F9DA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6F462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AB9073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D78247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1B20D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8133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957AB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1D3F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D6C8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4EB6E6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7571EE6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94DC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A68B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CF497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42E53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5FB68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2DD0B7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6F75956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AEBA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9EE3A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00E7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8745F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94F08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</w:tr>
      <w:tr w:rsidR="007B0FC3" w:rsidRPr="00D124BE" w14:paraId="0287A5C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50CCD0F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239E9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875D5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4E10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A48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47BA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7B0FC3" w:rsidRPr="00D124BE" w14:paraId="35538431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8F0B344" w14:textId="4C428C06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1A12F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5687B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1463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01B9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FFB87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354B56C4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0032E08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9C7C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41826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42E9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C1EC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5ED3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6DAB9B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64C5E9E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69CD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B4B2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F04B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B4A98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8CA6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5B52A84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014C1DB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DD6D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889C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A07D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2C4CE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8E11E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23AB2D1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D0FB83E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1BD85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46ABA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34657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261FE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A2192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634C85E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8EE3308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8AC0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C2E3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6754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AE41E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3AA6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7B0FC3" w:rsidRPr="00D124BE" w14:paraId="0FBD1CB3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9B91ADA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7D85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25AF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A890C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C6A3A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0AEC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25F353D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502B8CC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845A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15AFF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CD12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09C0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DE69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6139D34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2E37589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20BED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72A0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246E8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0903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99C57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79C0F52F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26C2617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FDF02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F32A6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AE127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7292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C3D4A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20F638F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A8AFDF6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3DCA2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819A9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3FA2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6FA03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29B8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7B0FC3" w:rsidRPr="00D124BE" w14:paraId="4D092E4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0F4B6F9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C345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1BFA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365A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EAF2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2209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6A2947AC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4402E94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7E21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B9962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20B1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2F6E2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A1CC5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</w:t>
            </w:r>
          </w:p>
        </w:tc>
      </w:tr>
      <w:tr w:rsidR="007B0FC3" w:rsidRPr="00D124BE" w14:paraId="582879B4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CAF8D6A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- IGHDS10 [22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GHJ6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105F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DF4C4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EB87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81B5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E2F4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2429563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3D1D019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9238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44C0B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2220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00D99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918C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</w:t>
            </w:r>
          </w:p>
        </w:tc>
      </w:tr>
      <w:tr w:rsidR="007B0FC3" w:rsidRPr="00D124BE" w14:paraId="25FE5CBE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0DDBC2B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88BA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FFF6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D5EDA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0C0F3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AFA29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3A932D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A38BA98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B1D5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0FDA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8EC25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C3181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800E1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36E0BE8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D103B9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A253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3366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4BE65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CF7F6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855C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727E41E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6FA93F7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B50C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26F1A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099A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4B38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7290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311441D1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0B3B3AD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0F5D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4655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1915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116C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D3092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4521985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12DBE9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4EA7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3A1C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F26B9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16934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1DF3E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15F0AA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4DF0645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0060C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D98B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8B05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30B1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C943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6A65EAA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6286822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2FB46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29656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2510D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3E6E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BD8A0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21BC0F3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2E862B5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FA9A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BB19D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C431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5F92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354C4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7B0FC3" w:rsidRPr="00D124BE" w14:paraId="2BC7415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6A09F80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13C84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6BF9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079A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E853F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AD3A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7B0FC3" w:rsidRPr="00D124BE" w14:paraId="6FE59A5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622172C" w14:textId="77777777" w:rsidR="007B0FC3" w:rsidRPr="00D124BE" w:rsidRDefault="007B0FC3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FBCC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5A680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54A0F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AF085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DF62F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C9ED7DA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65FD7CC" w14:textId="705B17B3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68A3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2644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DD1BD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827F4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59445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0A97D64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4CBACC6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FF50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80A3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8D102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0E9F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CFEC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2EC00DC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E04AA39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0348A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067FD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6320C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DBC6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60844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1256F143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8DD9803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D633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3EA5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F17EF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FC90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EF031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0ABB74B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C7251A3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B299D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C43C0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3F7C2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A08E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47CF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110EC297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479478D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AD97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35A3F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E1011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F4BE6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A565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399EA85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E4BC7CF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D4FC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2B523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FD497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92DE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61F91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6969302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6AD3DDE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B37D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09931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5D83D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8CEA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D22B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77B5C08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3691D11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CC0E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D26DA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5C85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339D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EF12E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6A80606E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2A7B7E3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4645D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F178A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ADB58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1A757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19BD5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0AC1006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A0048E8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F9CA2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D9DF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1544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7C3D2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42F51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73DA9253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938ED66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F8193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EBADB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7521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B413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0D3C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958AD15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32C6A2C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as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1E2B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9454C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675A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B283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3469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CBEF1BD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9F4D35F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DCE0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6FA8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5E83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AFB7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AD205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7B0FC3" w:rsidRPr="00D124BE" w14:paraId="5549324E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44CBFB8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63CA7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A074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6DBE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C013D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C561E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112BBC12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41BC94D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068F8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BDE260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241A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BDC07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8E825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4430C3F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5DABE4D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)/31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C37FE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F1C1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B536E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9387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88F5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D04434B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DDACB20" w14:textId="7FE13BE3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B7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D3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AF4FC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949E9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51FA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EB71C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8B6A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3AA2A3A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7965C2D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5B129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45E4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1B1B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0BB73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8064A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7B0FC3" w:rsidRPr="00D124BE" w14:paraId="1E415709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C6C111D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92CC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86ED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11B0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79F9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12EE0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7B0FC3" w:rsidRPr="00D124BE" w14:paraId="7D4FEBA8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BB4B05D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EAD2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A6D64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76C1A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FDA1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8D931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22D29A90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E108F3A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3A65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225F8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B8AAA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775088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59746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7B0FC3" w:rsidRPr="00D124BE" w14:paraId="26D00E0E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4803A51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9EB2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EF3B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685DF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E9A63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9A15C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5F965B96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6B7FB71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35D50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3B13A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D2BBB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384C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79394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7B0FC3" w:rsidRPr="00D124BE" w14:paraId="1B3AB164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64475B1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63C5DE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AA2D3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3555F1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EB77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425EC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7B0FC3" w:rsidRPr="00D124BE" w14:paraId="7A668C94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5B40C8A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51E159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EFDA7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95E63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AD4085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90E9CF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</w:t>
            </w:r>
          </w:p>
        </w:tc>
      </w:tr>
      <w:tr w:rsidR="007B0FC3" w:rsidRPr="00D124BE" w14:paraId="19ABB9F1" w14:textId="77777777" w:rsidTr="003D396C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B2BF690" w14:textId="77777777" w:rsidR="007B0FC3" w:rsidRPr="00D124BE" w:rsidRDefault="006C11B8" w:rsidP="00B544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7B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="007B0FC3"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9EC242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8F56EA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60914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71556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A729D" w14:textId="77777777" w:rsidR="007B0FC3" w:rsidRPr="00D124BE" w:rsidRDefault="007B0FC3" w:rsidP="00B544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6C1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D1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</w:tbl>
    <w:p w14:paraId="6C092246" w14:textId="77777777" w:rsidR="003D396C" w:rsidRPr="003D396C" w:rsidRDefault="003D396C" w:rsidP="003D396C">
      <w:pPr>
        <w:jc w:val="both"/>
        <w:rPr>
          <w:rFonts w:ascii="Times New Roman" w:hAnsi="Times New Roman" w:cs="Times New Roman"/>
        </w:rPr>
      </w:pPr>
      <w:r w:rsidRPr="003D396C">
        <w:rPr>
          <w:rFonts w:ascii="Times New Roman" w:hAnsi="Times New Roman" w:cs="Times New Roman"/>
          <w:vertAlign w:val="superscript"/>
        </w:rPr>
        <w:t>1</w:t>
      </w:r>
      <w:r w:rsidRPr="003D396C">
        <w:rPr>
          <w:rFonts w:ascii="Times New Roman" w:hAnsi="Times New Roman" w:cs="Times New Roman"/>
        </w:rPr>
        <w:t xml:space="preserve"> sense</w:t>
      </w:r>
    </w:p>
    <w:p w14:paraId="3574BB76" w14:textId="77777777" w:rsidR="003D396C" w:rsidRPr="003D396C" w:rsidRDefault="003D396C" w:rsidP="003D396C">
      <w:pPr>
        <w:jc w:val="both"/>
        <w:rPr>
          <w:rFonts w:ascii="Times New Roman" w:hAnsi="Times New Roman" w:cs="Times New Roman"/>
        </w:rPr>
      </w:pPr>
      <w:r w:rsidRPr="003D396C">
        <w:rPr>
          <w:rFonts w:ascii="Times New Roman" w:hAnsi="Times New Roman" w:cs="Times New Roman"/>
          <w:vertAlign w:val="superscript"/>
        </w:rPr>
        <w:t>2</w:t>
      </w:r>
      <w:r w:rsidRPr="003D396C">
        <w:rPr>
          <w:rFonts w:ascii="Times New Roman" w:hAnsi="Times New Roman" w:cs="Times New Roman"/>
        </w:rPr>
        <w:t xml:space="preserve"> antisense</w:t>
      </w:r>
    </w:p>
    <w:p w14:paraId="5A486439" w14:textId="77777777" w:rsidR="007B0FC3" w:rsidRDefault="007B0FC3"/>
    <w:sectPr w:rsidR="007B0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FC3"/>
    <w:rsid w:val="00097B51"/>
    <w:rsid w:val="003B7AE7"/>
    <w:rsid w:val="003D396C"/>
    <w:rsid w:val="006C11B8"/>
    <w:rsid w:val="007B0FC3"/>
    <w:rsid w:val="0085668F"/>
    <w:rsid w:val="00B6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A29F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C3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C3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6</Words>
  <Characters>6135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alther</dc:creator>
  <cp:keywords/>
  <dc:description/>
  <cp:lastModifiedBy>Ulrike Diesterbeck</cp:lastModifiedBy>
  <cp:revision>2</cp:revision>
  <dcterms:created xsi:type="dcterms:W3CDTF">2016-07-26T21:06:00Z</dcterms:created>
  <dcterms:modified xsi:type="dcterms:W3CDTF">2016-07-26T21:06:00Z</dcterms:modified>
</cp:coreProperties>
</file>